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3639"/>
        <w:tblW w:w="11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191"/>
        <w:gridCol w:w="2211"/>
        <w:gridCol w:w="2324"/>
        <w:gridCol w:w="3400"/>
      </w:tblGrid>
      <w:tr w:rsidR="00AE6B66" w:rsidRPr="000F51A4" w14:paraId="0D82AB29" w14:textId="77777777" w:rsidTr="00AE6B66">
        <w:trPr>
          <w:trHeight w:val="1485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9AAC3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Viruses in competition (inoculum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8C626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H lin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A658F9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Number of plants with the double mutant predominant or fixed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03900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Number of plants with the single mutant SON41-119N predominant or fixed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7883E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P-values (chi-squared test) of the experimental frequencies against the expected frequency in the absence of competition</w:t>
            </w:r>
          </w:p>
        </w:tc>
      </w:tr>
      <w:tr w:rsidR="00AE6B66" w:rsidRPr="002E2C0F" w14:paraId="430C529F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D087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SON41-119N </w:t>
            </w:r>
            <w:r w:rsidRPr="002E2C0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vs.</w:t>
            </w: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SON41-115K-119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2BB2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1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3889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B6B0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4C64" w14:textId="3EB7C7D4" w:rsidR="00AE6B66" w:rsidRPr="002E2C0F" w:rsidRDefault="000F51A4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4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</w:tr>
      <w:tr w:rsidR="00AE6B66" w:rsidRPr="002E2C0F" w14:paraId="00041D6C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83BD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CBAA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291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A27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3335" w14:textId="6AB54560" w:rsidR="00AE6B66" w:rsidRPr="002E2C0F" w:rsidRDefault="000F51A4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3624892C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6F4F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F095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25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6562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7581D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1F95" w14:textId="5A52BF58" w:rsidR="00AE6B66" w:rsidRPr="002E2C0F" w:rsidRDefault="00CF5172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3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</w:t>
            </w:r>
          </w:p>
        </w:tc>
      </w:tr>
      <w:tr w:rsidR="00AE6B66" w:rsidRPr="002E2C0F" w14:paraId="2D32025B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21FF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7F248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61F0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0D5A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1561" w14:textId="10669A76" w:rsidR="00AE6B66" w:rsidRPr="002E2C0F" w:rsidRDefault="00961CD0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0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3F250B21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27E9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011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BB7A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154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3C75" w14:textId="77D1919E" w:rsidR="00AE6B66" w:rsidRPr="002E2C0F" w:rsidRDefault="004D3905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47BB463F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8B46D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E7F5B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4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8A40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9251D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1A673" w14:textId="27C4BCEA" w:rsidR="00AE6B66" w:rsidRPr="002E2C0F" w:rsidRDefault="005B364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0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22AC3656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2A8C3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SON41-119N </w:t>
            </w:r>
            <w:r w:rsidRPr="002E2C0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vs.</w:t>
            </w: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SON41-115M-119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44CB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1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CE4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4BEB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2CD8" w14:textId="53E2BC85" w:rsidR="00AE6B66" w:rsidRPr="002E2C0F" w:rsidRDefault="005B364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0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6804B45A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3FE2" w14:textId="77777777" w:rsidR="00AE6B66" w:rsidRPr="002E2C0F" w:rsidRDefault="00AE6B66" w:rsidP="00AE6B66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953E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6B0C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B16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BAF9" w14:textId="3B65C2FA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.</w:t>
            </w:r>
            <w:r w:rsidR="005B3646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x10</w:t>
            </w:r>
            <w:r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</w:t>
            </w:r>
            <w:r w:rsidR="005B3646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5</w:t>
            </w: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1A2E7B2B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CEFE" w14:textId="77777777" w:rsidR="00AE6B66" w:rsidRPr="002E2C0F" w:rsidRDefault="00AE6B66" w:rsidP="00AE6B66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A822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25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139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6FA3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635B" w14:textId="410C145B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2</w:t>
            </w:r>
            <w:r w:rsidR="0041452F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</w:tr>
      <w:tr w:rsidR="00AE6B66" w:rsidRPr="002E2C0F" w14:paraId="08287295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E3B0" w14:textId="77777777" w:rsidR="00AE6B66" w:rsidRPr="002E2C0F" w:rsidRDefault="00AE6B66" w:rsidP="00AE6B66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79DA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92C3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1257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62BB" w14:textId="60955ABB" w:rsidR="00AE6B66" w:rsidRPr="002E2C0F" w:rsidRDefault="00A06B00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3ECDBDC1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7F05" w14:textId="77777777" w:rsidR="00AE6B66" w:rsidRPr="002E2C0F" w:rsidRDefault="00AE6B66" w:rsidP="00AE6B66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A1D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3901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9FEC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024B" w14:textId="392479A7" w:rsidR="00AE6B66" w:rsidRPr="002E2C0F" w:rsidRDefault="00A06B00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0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7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 xml:space="preserve"> ***</w:t>
            </w:r>
          </w:p>
        </w:tc>
      </w:tr>
      <w:tr w:rsidR="00AE6B66" w:rsidRPr="002E2C0F" w14:paraId="289EFBC0" w14:textId="77777777" w:rsidTr="00AE6B66">
        <w:trPr>
          <w:trHeight w:val="642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56C07" w14:textId="77777777" w:rsidR="00AE6B66" w:rsidRPr="002E2C0F" w:rsidRDefault="00AE6B66" w:rsidP="00AE6B66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E3D5B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HD234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4ACCA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5AE54" w14:textId="77777777" w:rsidR="00AE6B66" w:rsidRPr="002E2C0F" w:rsidRDefault="00AE6B66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DAA66" w14:textId="2526DB6C" w:rsidR="00AE6B66" w:rsidRPr="002E2C0F" w:rsidRDefault="00A06B00" w:rsidP="00AE6B66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.00x10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7</w:t>
            </w:r>
            <w:r w:rsidR="00AE6B66" w:rsidRPr="002E2C0F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 xml:space="preserve"> </w:t>
            </w:r>
            <w:r w:rsidR="00AE6B66" w:rsidRPr="002E2C0F">
              <w:rPr>
                <w:rFonts w:ascii="Arial" w:eastAsia="Times New Roman" w:hAnsi="Arial" w:cs="Arial"/>
                <w:color w:val="000000"/>
                <w:lang w:eastAsia="fr-FR"/>
              </w:rPr>
              <w:t>***</w:t>
            </w:r>
          </w:p>
        </w:tc>
      </w:tr>
    </w:tbl>
    <w:p w14:paraId="762CAF6A" w14:textId="77777777" w:rsidR="00AE6B66" w:rsidRPr="00AE6B66" w:rsidRDefault="00AE6B66" w:rsidP="00AE6B66">
      <w:pPr>
        <w:spacing w:before="0" w:after="160" w:line="259" w:lineRule="auto"/>
        <w:ind w:firstLine="0"/>
        <w:rPr>
          <w:rFonts w:ascii="Arial" w:hAnsi="Arial" w:cs="Arial"/>
          <w:sz w:val="24"/>
          <w:szCs w:val="24"/>
          <w:lang w:val="en-US"/>
        </w:rPr>
      </w:pPr>
      <w:r w:rsidRPr="002E2C0F">
        <w:rPr>
          <w:rFonts w:ascii="Arial" w:eastAsia="Times New Roman" w:hAnsi="Arial" w:cs="Arial"/>
          <w:b/>
          <w:iCs/>
          <w:color w:val="000000"/>
          <w:sz w:val="24"/>
          <w:szCs w:val="24"/>
          <w:lang w:val="en-GB" w:eastAsia="fr-FR"/>
        </w:rPr>
        <w:t xml:space="preserve">Table S2. 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Competition experiments between PVY variants in pepper DH lines. The inoculum was composed of a 2:1 ratio mixture of the two variants in competition, the single mutant SON41-119N being the most concentrated. Thirty days after inoculation, </w:t>
      </w:r>
      <w:r w:rsidRPr="002E2C0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relative proportions of each 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variant </w:t>
      </w:r>
      <w:r w:rsidRPr="002E2C0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ere estimated by sequencing. Plants were grouped in two categories where either the single (SON41-119N) or double mutant (either SON41-115K-119N or SON41-115M-119N) predominated or was fixed in the population. The plant segregation according to the predominant virus was compared to the frequencies expected in the absence of selection (2:1 ratio of single </w:t>
      </w:r>
      <w:r w:rsidRPr="002E2C0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vs</w:t>
      </w:r>
      <w:r w:rsidRPr="002E2C0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double PVY mutant) with a chi-squared test and 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Bonferroni correction for multiple testing (* p </w:t>
      </w:r>
      <w:r w:rsidRPr="002E2C0F">
        <w:rPr>
          <w:rFonts w:ascii="Arial" w:hAnsi="Arial" w:cs="Arial"/>
          <w:szCs w:val="24"/>
          <w:lang w:val="en-US"/>
        </w:rPr>
        <w:t xml:space="preserve">&lt; 0.05, </w:t>
      </w:r>
      <w:r w:rsidRPr="002E2C0F">
        <w:rPr>
          <w:rFonts w:ascii="Arial" w:hAnsi="Arial" w:cs="Arial"/>
          <w:sz w:val="24"/>
          <w:szCs w:val="24"/>
          <w:lang w:val="en-US"/>
        </w:rPr>
        <w:t>** p &lt; 0.01, *** p &lt; 0.001).</w:t>
      </w:r>
    </w:p>
    <w:p w14:paraId="2B527E54" w14:textId="77777777" w:rsidR="006D338F" w:rsidRPr="00AE6B66" w:rsidRDefault="006D338F">
      <w:pPr>
        <w:rPr>
          <w:lang w:val="en-GB"/>
        </w:rPr>
      </w:pPr>
    </w:p>
    <w:sectPr w:rsidR="006D338F" w:rsidRPr="00AE6B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DB6"/>
    <w:rsid w:val="00096DB6"/>
    <w:rsid w:val="000F51A4"/>
    <w:rsid w:val="0041452F"/>
    <w:rsid w:val="004D3905"/>
    <w:rsid w:val="005B3646"/>
    <w:rsid w:val="006D338F"/>
    <w:rsid w:val="00961CD0"/>
    <w:rsid w:val="00A06B00"/>
    <w:rsid w:val="00AE6B66"/>
    <w:rsid w:val="00CF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BA7F1"/>
  <w15:chartTrackingRefBased/>
  <w15:docId w15:val="{78E10E4D-D8E1-4BF8-B72D-08C9C4CA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B6"/>
    <w:pPr>
      <w:spacing w:before="360" w:after="0" w:line="360" w:lineRule="auto"/>
      <w:ind w:firstLine="454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misier</dc:creator>
  <cp:keywords/>
  <dc:description/>
  <cp:lastModifiedBy>Lucie Tamisier</cp:lastModifiedBy>
  <cp:revision>7</cp:revision>
  <dcterms:created xsi:type="dcterms:W3CDTF">2022-03-31T12:37:00Z</dcterms:created>
  <dcterms:modified xsi:type="dcterms:W3CDTF">2024-05-03T13:54:00Z</dcterms:modified>
</cp:coreProperties>
</file>